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5369F" w14:textId="3A803531" w:rsidR="00040B9B" w:rsidRDefault="00040B9B">
      <w:pPr>
        <w:rPr>
          <w:rFonts w:ascii="Times New Roman" w:hAnsi="Times New Roman" w:cs="Times New Roman"/>
          <w:sz w:val="24"/>
          <w:szCs w:val="24"/>
        </w:rPr>
      </w:pPr>
    </w:p>
    <w:p w14:paraId="619EC63D" w14:textId="50AE7B0D" w:rsidR="00040B9B" w:rsidRPr="0094785E" w:rsidRDefault="00040B9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4785E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50B39004" w14:textId="49AFF042" w:rsidR="00040B9B" w:rsidRPr="0094785E" w:rsidRDefault="00040B9B">
      <w:pPr>
        <w:rPr>
          <w:rFonts w:ascii="Times New Roman" w:hAnsi="Times New Roman" w:cs="Times New Roman"/>
          <w:sz w:val="24"/>
          <w:szCs w:val="24"/>
        </w:rPr>
      </w:pPr>
    </w:p>
    <w:p w14:paraId="5E9F2055" w14:textId="77777777" w:rsidR="00A9079F" w:rsidRPr="00BC1164" w:rsidRDefault="00A9079F" w:rsidP="00A9079F">
      <w:pPr>
        <w:pStyle w:val="SectionHeading"/>
        <w:spacing w:before="0" w:after="0" w:line="312" w:lineRule="auto"/>
        <w:jc w:val="center"/>
        <w:rPr>
          <w:sz w:val="24"/>
          <w:szCs w:val="24"/>
          <w:lang w:val="en-US"/>
        </w:rPr>
      </w:pPr>
      <w:r w:rsidRPr="00BC1164">
        <w:rPr>
          <w:sz w:val="24"/>
          <w:szCs w:val="24"/>
          <w:lang w:val="en-US"/>
        </w:rPr>
        <w:t>Experimental and Numerical Investigation of Polymer Pore-Clogging in Micromodels</w:t>
      </w:r>
    </w:p>
    <w:p w14:paraId="19A84C9A" w14:textId="77777777" w:rsidR="00A9079F" w:rsidRPr="00BC1164" w:rsidRDefault="00A9079F" w:rsidP="00A9079F">
      <w:pPr>
        <w:pStyle w:val="SectionHeading"/>
        <w:spacing w:before="0" w:after="0" w:line="312" w:lineRule="auto"/>
        <w:jc w:val="center"/>
        <w:rPr>
          <w:sz w:val="24"/>
          <w:szCs w:val="24"/>
          <w:lang w:val="en-US"/>
        </w:rPr>
      </w:pPr>
    </w:p>
    <w:p w14:paraId="688F5CC0" w14:textId="77777777" w:rsidR="00A9079F" w:rsidRPr="00BC1164" w:rsidRDefault="00A9079F" w:rsidP="00A9079F">
      <w:pPr>
        <w:pStyle w:val="SectionHeading"/>
        <w:spacing w:before="0" w:after="0" w:line="312" w:lineRule="auto"/>
        <w:jc w:val="center"/>
        <w:rPr>
          <w:b w:val="0"/>
          <w:bCs/>
          <w:szCs w:val="22"/>
          <w:vertAlign w:val="superscript"/>
          <w:lang w:val="en-US"/>
        </w:rPr>
      </w:pPr>
      <w:r w:rsidRPr="00BC1164">
        <w:rPr>
          <w:b w:val="0"/>
          <w:bCs/>
          <w:szCs w:val="22"/>
          <w:lang w:val="en-US"/>
        </w:rPr>
        <w:t>Antonia Sugar</w:t>
      </w:r>
      <w:r w:rsidRPr="00BC1164">
        <w:rPr>
          <w:b w:val="0"/>
          <w:bCs/>
          <w:szCs w:val="22"/>
          <w:vertAlign w:val="superscript"/>
          <w:lang w:val="en-US"/>
        </w:rPr>
        <w:t>1</w:t>
      </w:r>
      <w:r w:rsidRPr="00BC1164">
        <w:rPr>
          <w:b w:val="0"/>
          <w:bCs/>
          <w:szCs w:val="22"/>
          <w:lang w:val="en-US"/>
        </w:rPr>
        <w:t>, Maged Serag</w:t>
      </w:r>
      <w:r w:rsidRPr="00BC1164">
        <w:rPr>
          <w:b w:val="0"/>
          <w:bCs/>
          <w:szCs w:val="22"/>
          <w:vertAlign w:val="superscript"/>
          <w:lang w:val="en-US"/>
        </w:rPr>
        <w:t>2</w:t>
      </w:r>
      <w:r w:rsidRPr="00BC1164">
        <w:rPr>
          <w:b w:val="0"/>
          <w:bCs/>
          <w:szCs w:val="22"/>
          <w:lang w:val="en-US"/>
        </w:rPr>
        <w:t>, Ulrich Buttner</w:t>
      </w:r>
      <w:r w:rsidRPr="00BC1164">
        <w:rPr>
          <w:b w:val="0"/>
          <w:bCs/>
          <w:szCs w:val="22"/>
          <w:vertAlign w:val="superscript"/>
          <w:lang w:val="en-US"/>
        </w:rPr>
        <w:t>3</w:t>
      </w:r>
      <w:r w:rsidRPr="00BC1164">
        <w:rPr>
          <w:b w:val="0"/>
          <w:bCs/>
          <w:szCs w:val="22"/>
          <w:lang w:val="en-US"/>
        </w:rPr>
        <w:t>, Marwan Fahs</w:t>
      </w:r>
      <w:r w:rsidRPr="00BC1164">
        <w:rPr>
          <w:b w:val="0"/>
          <w:bCs/>
          <w:szCs w:val="22"/>
          <w:vertAlign w:val="superscript"/>
          <w:lang w:val="en-US"/>
        </w:rPr>
        <w:t>4</w:t>
      </w:r>
      <w:r w:rsidRPr="00BC1164">
        <w:rPr>
          <w:b w:val="0"/>
          <w:bCs/>
          <w:szCs w:val="22"/>
          <w:lang w:val="en-US"/>
        </w:rPr>
        <w:t>,</w:t>
      </w:r>
      <w:r w:rsidRPr="00BC1164">
        <w:rPr>
          <w:b w:val="0"/>
          <w:sz w:val="18"/>
          <w:szCs w:val="14"/>
          <w:lang w:val="en-US"/>
        </w:rPr>
        <w:t xml:space="preserve"> </w:t>
      </w:r>
      <w:r w:rsidRPr="00BC1164">
        <w:rPr>
          <w:b w:val="0"/>
          <w:bCs/>
          <w:szCs w:val="22"/>
          <w:lang w:val="en-US"/>
        </w:rPr>
        <w:t>Satoshi Habuchi</w:t>
      </w:r>
      <w:r w:rsidRPr="00BC1164">
        <w:rPr>
          <w:b w:val="0"/>
          <w:bCs/>
          <w:szCs w:val="22"/>
          <w:vertAlign w:val="superscript"/>
          <w:lang w:val="en-US"/>
        </w:rPr>
        <w:t>2</w:t>
      </w:r>
      <w:r w:rsidRPr="00BC1164">
        <w:rPr>
          <w:b w:val="0"/>
          <w:bCs/>
          <w:szCs w:val="22"/>
          <w:lang w:val="en-US"/>
        </w:rPr>
        <w:t>, Hussein Hoteit</w:t>
      </w:r>
      <w:r w:rsidRPr="00BC1164">
        <w:rPr>
          <w:b w:val="0"/>
          <w:bCs/>
          <w:szCs w:val="22"/>
          <w:vertAlign w:val="superscript"/>
          <w:lang w:val="en-US"/>
        </w:rPr>
        <w:t>1*</w:t>
      </w:r>
    </w:p>
    <w:p w14:paraId="5EE6236A" w14:textId="77777777" w:rsidR="00A9079F" w:rsidRPr="00BC1164" w:rsidRDefault="00A9079F" w:rsidP="00A9079F">
      <w:pPr>
        <w:spacing w:line="312" w:lineRule="auto"/>
        <w:jc w:val="center"/>
        <w:rPr>
          <w:bCs/>
          <w:sz w:val="20"/>
          <w:szCs w:val="18"/>
        </w:rPr>
      </w:pPr>
      <w:r w:rsidRPr="00BC1164">
        <w:rPr>
          <w:bCs/>
          <w:sz w:val="20"/>
          <w:szCs w:val="18"/>
          <w:vertAlign w:val="superscript"/>
        </w:rPr>
        <w:t>1</w:t>
      </w:r>
      <w:r w:rsidRPr="00BC1164">
        <w:rPr>
          <w:bCs/>
          <w:sz w:val="20"/>
          <w:szCs w:val="18"/>
        </w:rPr>
        <w:t xml:space="preserve">Physical Science and Engineering Division, </w:t>
      </w:r>
    </w:p>
    <w:p w14:paraId="3DE98867" w14:textId="77777777" w:rsidR="00A9079F" w:rsidRPr="00BC1164" w:rsidRDefault="00A9079F" w:rsidP="00A9079F">
      <w:pPr>
        <w:spacing w:line="312" w:lineRule="auto"/>
        <w:jc w:val="center"/>
        <w:rPr>
          <w:bCs/>
          <w:sz w:val="20"/>
          <w:szCs w:val="18"/>
        </w:rPr>
      </w:pPr>
      <w:r w:rsidRPr="00BC1164">
        <w:rPr>
          <w:bCs/>
          <w:sz w:val="20"/>
          <w:szCs w:val="18"/>
        </w:rPr>
        <w:t>King Abdullah University of Science and Technology (KAUST), Thuwal, Saudi Arabia</w:t>
      </w:r>
    </w:p>
    <w:p w14:paraId="4322AAAA" w14:textId="77777777" w:rsidR="00A9079F" w:rsidRPr="00BC1164" w:rsidRDefault="00A9079F" w:rsidP="00A9079F">
      <w:pPr>
        <w:spacing w:line="312" w:lineRule="auto"/>
        <w:jc w:val="center"/>
        <w:rPr>
          <w:bCs/>
          <w:sz w:val="20"/>
          <w:szCs w:val="18"/>
        </w:rPr>
      </w:pPr>
      <w:r w:rsidRPr="00BC1164">
        <w:rPr>
          <w:bCs/>
          <w:sz w:val="20"/>
          <w:szCs w:val="18"/>
          <w:vertAlign w:val="superscript"/>
        </w:rPr>
        <w:t>2</w:t>
      </w:r>
      <w:r w:rsidRPr="00BC1164">
        <w:rPr>
          <w:bCs/>
          <w:sz w:val="20"/>
          <w:szCs w:val="18"/>
        </w:rPr>
        <w:t xml:space="preserve">Biological and Environmental Science and Engineering Division, </w:t>
      </w:r>
    </w:p>
    <w:p w14:paraId="23FA0E08" w14:textId="77777777" w:rsidR="00A9079F" w:rsidRPr="00BC1164" w:rsidRDefault="00A9079F" w:rsidP="00A9079F">
      <w:pPr>
        <w:spacing w:line="312" w:lineRule="auto"/>
        <w:jc w:val="center"/>
        <w:rPr>
          <w:bCs/>
          <w:sz w:val="20"/>
          <w:szCs w:val="18"/>
        </w:rPr>
      </w:pPr>
      <w:r w:rsidRPr="00BC1164">
        <w:rPr>
          <w:bCs/>
          <w:sz w:val="20"/>
          <w:szCs w:val="18"/>
        </w:rPr>
        <w:t>King Abdullah University of Science and Technology, Thuwal, Saudi Arabia</w:t>
      </w:r>
    </w:p>
    <w:p w14:paraId="4AF90D51" w14:textId="77777777" w:rsidR="00A9079F" w:rsidRPr="00BC1164" w:rsidRDefault="00A9079F" w:rsidP="00A9079F">
      <w:pPr>
        <w:spacing w:line="312" w:lineRule="auto"/>
        <w:jc w:val="center"/>
        <w:rPr>
          <w:bCs/>
          <w:sz w:val="20"/>
          <w:szCs w:val="18"/>
        </w:rPr>
      </w:pPr>
      <w:r w:rsidRPr="00BC1164">
        <w:rPr>
          <w:bCs/>
          <w:sz w:val="20"/>
          <w:szCs w:val="18"/>
          <w:vertAlign w:val="superscript"/>
        </w:rPr>
        <w:t>3</w:t>
      </w:r>
      <w:r w:rsidRPr="00BC1164">
        <w:rPr>
          <w:bCs/>
          <w:sz w:val="20"/>
          <w:szCs w:val="18"/>
        </w:rPr>
        <w:t xml:space="preserve">Nanofabrication Core Lab, </w:t>
      </w:r>
    </w:p>
    <w:p w14:paraId="4F80B00C" w14:textId="77777777" w:rsidR="00A9079F" w:rsidRPr="00BC1164" w:rsidRDefault="00A9079F" w:rsidP="00A9079F">
      <w:pPr>
        <w:spacing w:line="312" w:lineRule="auto"/>
        <w:jc w:val="center"/>
        <w:rPr>
          <w:bCs/>
          <w:sz w:val="20"/>
          <w:szCs w:val="18"/>
        </w:rPr>
      </w:pPr>
      <w:r w:rsidRPr="00BC1164">
        <w:rPr>
          <w:bCs/>
          <w:sz w:val="20"/>
          <w:szCs w:val="18"/>
        </w:rPr>
        <w:t>King Abdullah University of Science and Technology, Thuwal, Saudi Arabia</w:t>
      </w:r>
    </w:p>
    <w:p w14:paraId="16EE8B1D" w14:textId="77777777" w:rsidR="00A9079F" w:rsidRPr="00BC1164" w:rsidRDefault="00A9079F" w:rsidP="00A9079F">
      <w:pPr>
        <w:spacing w:line="312" w:lineRule="auto"/>
        <w:jc w:val="center"/>
        <w:rPr>
          <w:bCs/>
          <w:sz w:val="20"/>
          <w:szCs w:val="18"/>
        </w:rPr>
      </w:pPr>
      <w:r w:rsidRPr="00BC1164">
        <w:rPr>
          <w:bCs/>
          <w:sz w:val="20"/>
          <w:szCs w:val="18"/>
          <w:vertAlign w:val="superscript"/>
        </w:rPr>
        <w:t>4</w:t>
      </w:r>
      <w:r w:rsidRPr="00BC1164">
        <w:rPr>
          <w:bCs/>
          <w:sz w:val="20"/>
          <w:szCs w:val="18"/>
        </w:rPr>
        <w:t xml:space="preserve">Laboratoire </w:t>
      </w:r>
      <w:proofErr w:type="spellStart"/>
      <w:r w:rsidRPr="00BC1164">
        <w:rPr>
          <w:bCs/>
          <w:sz w:val="20"/>
          <w:szCs w:val="18"/>
        </w:rPr>
        <w:t>d’Hydrologie</w:t>
      </w:r>
      <w:proofErr w:type="spellEnd"/>
      <w:r w:rsidRPr="00BC1164">
        <w:rPr>
          <w:bCs/>
          <w:sz w:val="20"/>
          <w:szCs w:val="18"/>
        </w:rPr>
        <w:t xml:space="preserve"> de </w:t>
      </w:r>
      <w:proofErr w:type="spellStart"/>
      <w:r w:rsidRPr="00BC1164">
        <w:rPr>
          <w:bCs/>
          <w:sz w:val="20"/>
          <w:szCs w:val="18"/>
        </w:rPr>
        <w:t>Geochimie</w:t>
      </w:r>
      <w:proofErr w:type="spellEnd"/>
      <w:r w:rsidRPr="00BC1164">
        <w:rPr>
          <w:bCs/>
          <w:sz w:val="20"/>
          <w:szCs w:val="18"/>
        </w:rPr>
        <w:t xml:space="preserve"> de Strasbourg, University of Strasbourg, CNRS, France</w:t>
      </w:r>
    </w:p>
    <w:p w14:paraId="585B8757" w14:textId="77777777" w:rsidR="00A9079F" w:rsidRPr="00BC1164" w:rsidRDefault="00A9079F" w:rsidP="00A9079F">
      <w:pPr>
        <w:spacing w:line="312" w:lineRule="auto"/>
        <w:jc w:val="center"/>
        <w:rPr>
          <w:bCs/>
          <w:sz w:val="20"/>
          <w:szCs w:val="18"/>
        </w:rPr>
      </w:pPr>
    </w:p>
    <w:p w14:paraId="4A63EA19" w14:textId="77777777" w:rsidR="00A9079F" w:rsidRPr="00BC1164" w:rsidRDefault="00A9079F" w:rsidP="00A9079F">
      <w:pPr>
        <w:pStyle w:val="Footer"/>
        <w:jc w:val="center"/>
        <w:rPr>
          <w:sz w:val="20"/>
          <w:szCs w:val="16"/>
        </w:rPr>
      </w:pPr>
      <w:r w:rsidRPr="00BC1164">
        <w:rPr>
          <w:sz w:val="20"/>
          <w:szCs w:val="16"/>
        </w:rPr>
        <w:t>*Corresponding author: Hussein.hoteit@kaust.edu.sa</w:t>
      </w:r>
    </w:p>
    <w:p w14:paraId="620E4675" w14:textId="7D15C823" w:rsidR="004A2AA5" w:rsidRDefault="004A2AA5" w:rsidP="001F65BC">
      <w:pPr>
        <w:rPr>
          <w:rFonts w:ascii="Times New Roman" w:hAnsi="Times New Roman" w:cs="Times New Roman"/>
          <w:sz w:val="24"/>
          <w:szCs w:val="24"/>
        </w:rPr>
      </w:pPr>
    </w:p>
    <w:p w14:paraId="44869E08" w14:textId="77777777" w:rsidR="002D59A7" w:rsidRPr="0094785E" w:rsidRDefault="002D59A7" w:rsidP="00A141E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A5348A1" w14:textId="4154AC94" w:rsidR="009E7B9D" w:rsidRPr="0094785E" w:rsidRDefault="009E7B9D" w:rsidP="00A141E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4785E">
        <w:rPr>
          <w:rFonts w:ascii="Times New Roman" w:hAnsi="Times New Roman" w:cs="Times New Roman"/>
          <w:b/>
          <w:bCs/>
          <w:sz w:val="24"/>
          <w:szCs w:val="24"/>
        </w:rPr>
        <w:t>Brief video titles and legends for the supplementary video:</w:t>
      </w:r>
    </w:p>
    <w:p w14:paraId="05A8BD3C" w14:textId="623FA59A" w:rsidR="00A9079F" w:rsidRDefault="00733209" w:rsidP="00A141E3">
      <w:pPr>
        <w:jc w:val="both"/>
        <w:rPr>
          <w:rFonts w:ascii="Times New Roman" w:hAnsi="Times New Roman" w:cs="Times New Roman"/>
          <w:sz w:val="24"/>
          <w:szCs w:val="24"/>
        </w:rPr>
      </w:pPr>
      <w:r w:rsidRPr="0094785E">
        <w:rPr>
          <w:rFonts w:ascii="Times New Roman" w:hAnsi="Times New Roman" w:cs="Times New Roman"/>
          <w:sz w:val="24"/>
          <w:szCs w:val="24"/>
        </w:rPr>
        <w:t>Video</w:t>
      </w:r>
      <w:r w:rsidR="00F50969">
        <w:rPr>
          <w:rFonts w:ascii="Times New Roman" w:hAnsi="Times New Roman" w:cs="Times New Roman"/>
          <w:sz w:val="24"/>
          <w:szCs w:val="24"/>
        </w:rPr>
        <w:t>_</w:t>
      </w:r>
      <w:r w:rsidRPr="0094785E">
        <w:rPr>
          <w:rFonts w:ascii="Times New Roman" w:hAnsi="Times New Roman" w:cs="Times New Roman"/>
          <w:sz w:val="24"/>
          <w:szCs w:val="24"/>
        </w:rPr>
        <w:t xml:space="preserve">S1: </w:t>
      </w:r>
      <w:r w:rsidR="00A9079F">
        <w:rPr>
          <w:rFonts w:ascii="Times New Roman" w:hAnsi="Times New Roman" w:cs="Times New Roman"/>
          <w:sz w:val="24"/>
          <w:szCs w:val="24"/>
        </w:rPr>
        <w:t>Video</w:t>
      </w:r>
      <w:r w:rsidR="00A9079F" w:rsidRPr="00A9079F">
        <w:rPr>
          <w:rFonts w:ascii="Times New Roman" w:hAnsi="Times New Roman" w:cs="Times New Roman"/>
          <w:sz w:val="24"/>
          <w:szCs w:val="24"/>
        </w:rPr>
        <w:t xml:space="preserve"> showing the flow of polymeric material reflected in bright yellow color within a flow unit,</w:t>
      </w:r>
      <w:r w:rsidR="00A9079F">
        <w:rPr>
          <w:rFonts w:ascii="Times New Roman" w:hAnsi="Times New Roman" w:cs="Times New Roman"/>
          <w:sz w:val="24"/>
          <w:szCs w:val="24"/>
        </w:rPr>
        <w:t xml:space="preserve"> consisting of 5 channels with dimensions 10</w:t>
      </w:r>
      <w:r w:rsidR="00A0011A">
        <w:rPr>
          <w:rFonts w:ascii="Times New Roman" w:hAnsi="Times New Roman" w:cs="Times New Roman"/>
          <w:sz w:val="24"/>
          <w:szCs w:val="24"/>
        </w:rPr>
        <w:t xml:space="preserve"> </w:t>
      </w:r>
      <w:r w:rsidR="00A9079F">
        <w:rPr>
          <w:rFonts w:ascii="Times New Roman" w:hAnsi="Times New Roman" w:cs="Times New Roman"/>
          <w:sz w:val="24"/>
          <w:szCs w:val="24"/>
        </w:rPr>
        <w:t>µm, 5</w:t>
      </w:r>
      <w:r w:rsidR="00A0011A">
        <w:rPr>
          <w:rFonts w:ascii="Times New Roman" w:hAnsi="Times New Roman" w:cs="Times New Roman"/>
          <w:sz w:val="24"/>
          <w:szCs w:val="24"/>
        </w:rPr>
        <w:t xml:space="preserve"> </w:t>
      </w:r>
      <w:r w:rsidR="00A9079F">
        <w:rPr>
          <w:rFonts w:ascii="Times New Roman" w:hAnsi="Times New Roman" w:cs="Times New Roman"/>
          <w:sz w:val="24"/>
          <w:szCs w:val="24"/>
        </w:rPr>
        <w:t>µm</w:t>
      </w:r>
      <w:r w:rsidR="00A9079F">
        <w:rPr>
          <w:rFonts w:ascii="Times New Roman" w:hAnsi="Times New Roman" w:cs="Times New Roman"/>
          <w:sz w:val="24"/>
          <w:szCs w:val="24"/>
        </w:rPr>
        <w:t>, 1</w:t>
      </w:r>
      <w:r w:rsidR="00A9079F">
        <w:rPr>
          <w:rFonts w:ascii="Times New Roman" w:hAnsi="Times New Roman" w:cs="Times New Roman"/>
          <w:sz w:val="24"/>
          <w:szCs w:val="24"/>
        </w:rPr>
        <w:t>µm</w:t>
      </w:r>
      <w:r w:rsidR="00A9079F">
        <w:rPr>
          <w:rFonts w:ascii="Times New Roman" w:hAnsi="Times New Roman" w:cs="Times New Roman"/>
          <w:sz w:val="24"/>
          <w:szCs w:val="24"/>
        </w:rPr>
        <w:t>,  5</w:t>
      </w:r>
      <w:r w:rsidR="00A0011A">
        <w:rPr>
          <w:rFonts w:ascii="Times New Roman" w:hAnsi="Times New Roman" w:cs="Times New Roman"/>
          <w:sz w:val="24"/>
          <w:szCs w:val="24"/>
        </w:rPr>
        <w:t xml:space="preserve"> </w:t>
      </w:r>
      <w:r w:rsidR="00A9079F">
        <w:rPr>
          <w:rFonts w:ascii="Times New Roman" w:hAnsi="Times New Roman" w:cs="Times New Roman"/>
          <w:sz w:val="24"/>
          <w:szCs w:val="24"/>
        </w:rPr>
        <w:t>µm</w:t>
      </w:r>
      <w:r w:rsidR="00A9079F">
        <w:rPr>
          <w:rFonts w:ascii="Times New Roman" w:hAnsi="Times New Roman" w:cs="Times New Roman"/>
          <w:sz w:val="24"/>
          <w:szCs w:val="24"/>
        </w:rPr>
        <w:t xml:space="preserve">, </w:t>
      </w:r>
      <w:r w:rsidR="00A9079F">
        <w:rPr>
          <w:rFonts w:ascii="Times New Roman" w:hAnsi="Times New Roman" w:cs="Times New Roman"/>
          <w:sz w:val="24"/>
          <w:szCs w:val="24"/>
        </w:rPr>
        <w:t>10</w:t>
      </w:r>
      <w:r w:rsidR="00A0011A">
        <w:rPr>
          <w:rFonts w:ascii="Times New Roman" w:hAnsi="Times New Roman" w:cs="Times New Roman"/>
          <w:sz w:val="24"/>
          <w:szCs w:val="24"/>
        </w:rPr>
        <w:t xml:space="preserve"> </w:t>
      </w:r>
      <w:r w:rsidR="00A9079F">
        <w:rPr>
          <w:rFonts w:ascii="Times New Roman" w:hAnsi="Times New Roman" w:cs="Times New Roman"/>
          <w:sz w:val="24"/>
          <w:szCs w:val="24"/>
        </w:rPr>
        <w:t>µm</w:t>
      </w:r>
      <w:r w:rsidR="00A0011A">
        <w:rPr>
          <w:rFonts w:ascii="Times New Roman" w:hAnsi="Times New Roman" w:cs="Times New Roman"/>
          <w:sz w:val="24"/>
          <w:szCs w:val="24"/>
        </w:rPr>
        <w:t>, respectively, from top to bottom</w:t>
      </w:r>
      <w:r w:rsidR="00C50C1D">
        <w:rPr>
          <w:rFonts w:ascii="Times New Roman" w:hAnsi="Times New Roman" w:cs="Times New Roman"/>
          <w:sz w:val="24"/>
          <w:szCs w:val="24"/>
        </w:rPr>
        <w:t>.</w:t>
      </w:r>
      <w:r w:rsidR="00A0011A">
        <w:rPr>
          <w:rFonts w:ascii="Times New Roman" w:hAnsi="Times New Roman" w:cs="Times New Roman"/>
          <w:sz w:val="24"/>
          <w:szCs w:val="24"/>
        </w:rPr>
        <w:t xml:space="preserve"> </w:t>
      </w:r>
      <w:r w:rsidR="00C50C1D">
        <w:rPr>
          <w:rFonts w:ascii="Times New Roman" w:hAnsi="Times New Roman" w:cs="Times New Roman"/>
          <w:sz w:val="24"/>
          <w:szCs w:val="24"/>
        </w:rPr>
        <w:t>T</w:t>
      </w:r>
      <w:r w:rsidR="00A0011A">
        <w:rPr>
          <w:rFonts w:ascii="Times New Roman" w:hAnsi="Times New Roman" w:cs="Times New Roman"/>
          <w:sz w:val="24"/>
          <w:szCs w:val="24"/>
        </w:rPr>
        <w:t xml:space="preserve">he video </w:t>
      </w:r>
      <w:r w:rsidR="00C50C1D">
        <w:rPr>
          <w:rFonts w:ascii="Times New Roman" w:hAnsi="Times New Roman" w:cs="Times New Roman"/>
          <w:sz w:val="24"/>
          <w:szCs w:val="24"/>
        </w:rPr>
        <w:t>runs for about 100 seconds, which exhibits</w:t>
      </w:r>
      <w:r w:rsidR="00A0011A">
        <w:rPr>
          <w:rFonts w:ascii="Times New Roman" w:hAnsi="Times New Roman" w:cs="Times New Roman"/>
          <w:sz w:val="24"/>
          <w:szCs w:val="24"/>
        </w:rPr>
        <w:t xml:space="preserve"> </w:t>
      </w:r>
      <w:r w:rsidR="00C50C1D">
        <w:rPr>
          <w:rFonts w:ascii="Times New Roman" w:hAnsi="Times New Roman" w:cs="Times New Roman"/>
          <w:sz w:val="24"/>
          <w:szCs w:val="24"/>
        </w:rPr>
        <w:t xml:space="preserve">a </w:t>
      </w:r>
      <w:r w:rsidR="00A9079F" w:rsidRPr="00A9079F">
        <w:rPr>
          <w:rFonts w:ascii="Times New Roman" w:hAnsi="Times New Roman" w:cs="Times New Roman"/>
          <w:sz w:val="24"/>
          <w:szCs w:val="24"/>
        </w:rPr>
        <w:t>mechanical entrapment</w:t>
      </w:r>
      <w:r w:rsidR="00C50C1D">
        <w:rPr>
          <w:rFonts w:ascii="Times New Roman" w:hAnsi="Times New Roman" w:cs="Times New Roman"/>
          <w:sz w:val="24"/>
          <w:szCs w:val="24"/>
        </w:rPr>
        <w:t xml:space="preserve"> phenomenon</w:t>
      </w:r>
      <w:r w:rsidR="00A9079F" w:rsidRPr="00A9079F">
        <w:rPr>
          <w:rFonts w:ascii="Times New Roman" w:hAnsi="Times New Roman" w:cs="Times New Roman"/>
          <w:sz w:val="24"/>
          <w:szCs w:val="24"/>
        </w:rPr>
        <w:t xml:space="preserve"> of a polymer agglomerate in the top channel</w:t>
      </w:r>
      <w:r w:rsidR="00C50C1D">
        <w:rPr>
          <w:rFonts w:ascii="Times New Roman" w:hAnsi="Times New Roman" w:cs="Times New Roman"/>
          <w:sz w:val="24"/>
          <w:szCs w:val="24"/>
        </w:rPr>
        <w:t xml:space="preserve"> after about 60 seconds,</w:t>
      </w:r>
      <w:r w:rsidR="00A9079F" w:rsidRPr="00A9079F">
        <w:rPr>
          <w:rFonts w:ascii="Times New Roman" w:hAnsi="Times New Roman" w:cs="Times New Roman"/>
          <w:sz w:val="24"/>
          <w:szCs w:val="24"/>
        </w:rPr>
        <w:t xml:space="preserve"> leading to</w:t>
      </w:r>
      <w:r w:rsidR="00C50C1D">
        <w:rPr>
          <w:rFonts w:ascii="Times New Roman" w:hAnsi="Times New Roman" w:cs="Times New Roman"/>
          <w:sz w:val="24"/>
          <w:szCs w:val="24"/>
        </w:rPr>
        <w:t xml:space="preserve"> total </w:t>
      </w:r>
      <w:r w:rsidR="00A9079F" w:rsidRPr="00A9079F">
        <w:rPr>
          <w:rFonts w:ascii="Times New Roman" w:hAnsi="Times New Roman" w:cs="Times New Roman"/>
          <w:sz w:val="24"/>
          <w:szCs w:val="24"/>
        </w:rPr>
        <w:t>polymer pore-clogging</w:t>
      </w:r>
      <w:r w:rsidR="00C50C1D">
        <w:rPr>
          <w:rFonts w:ascii="Times New Roman" w:hAnsi="Times New Roman" w:cs="Times New Roman"/>
          <w:sz w:val="24"/>
          <w:szCs w:val="24"/>
        </w:rPr>
        <w:t xml:space="preserve"> of the top channel</w:t>
      </w:r>
      <w:r w:rsidR="00A9079F" w:rsidRPr="00A9079F">
        <w:rPr>
          <w:rFonts w:ascii="Times New Roman" w:hAnsi="Times New Roman" w:cs="Times New Roman"/>
          <w:sz w:val="24"/>
          <w:szCs w:val="24"/>
        </w:rPr>
        <w:t>.</w:t>
      </w:r>
    </w:p>
    <w:p w14:paraId="3526BFDE" w14:textId="77777777" w:rsidR="00A9079F" w:rsidRDefault="00A9079F" w:rsidP="00A141E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CE43E2A" w14:textId="2992AE03" w:rsidR="001413E5" w:rsidRDefault="001413E5" w:rsidP="00A141E3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1413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IwMjMwNzUzMjY3NjJX0lEKTi0uzszPAykwrAUAAkDat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14ED1"/>
    <w:rsid w:val="00005BE3"/>
    <w:rsid w:val="00005D56"/>
    <w:rsid w:val="00007B64"/>
    <w:rsid w:val="0002527A"/>
    <w:rsid w:val="00037F38"/>
    <w:rsid w:val="00040A73"/>
    <w:rsid w:val="00040B9B"/>
    <w:rsid w:val="0004219A"/>
    <w:rsid w:val="000443AC"/>
    <w:rsid w:val="000452BD"/>
    <w:rsid w:val="00053581"/>
    <w:rsid w:val="00057697"/>
    <w:rsid w:val="000636E2"/>
    <w:rsid w:val="000679C2"/>
    <w:rsid w:val="00083415"/>
    <w:rsid w:val="00083EDA"/>
    <w:rsid w:val="00090242"/>
    <w:rsid w:val="00090A3B"/>
    <w:rsid w:val="0009133F"/>
    <w:rsid w:val="00093EFE"/>
    <w:rsid w:val="000A10B3"/>
    <w:rsid w:val="000A40BF"/>
    <w:rsid w:val="000B1D19"/>
    <w:rsid w:val="000B377C"/>
    <w:rsid w:val="000D05DB"/>
    <w:rsid w:val="000D121E"/>
    <w:rsid w:val="000D4F6F"/>
    <w:rsid w:val="000D5F53"/>
    <w:rsid w:val="000E4AC8"/>
    <w:rsid w:val="000F52EC"/>
    <w:rsid w:val="000F56B6"/>
    <w:rsid w:val="000F6583"/>
    <w:rsid w:val="001065BB"/>
    <w:rsid w:val="00106A5E"/>
    <w:rsid w:val="00106E24"/>
    <w:rsid w:val="00107011"/>
    <w:rsid w:val="00110515"/>
    <w:rsid w:val="00122355"/>
    <w:rsid w:val="00132331"/>
    <w:rsid w:val="001413E5"/>
    <w:rsid w:val="001426AB"/>
    <w:rsid w:val="00143045"/>
    <w:rsid w:val="00145646"/>
    <w:rsid w:val="001532F2"/>
    <w:rsid w:val="00157CE5"/>
    <w:rsid w:val="00160434"/>
    <w:rsid w:val="00173B50"/>
    <w:rsid w:val="00174E17"/>
    <w:rsid w:val="00186DE2"/>
    <w:rsid w:val="00187ED4"/>
    <w:rsid w:val="0019347E"/>
    <w:rsid w:val="00195CBF"/>
    <w:rsid w:val="001B2DF2"/>
    <w:rsid w:val="001C3639"/>
    <w:rsid w:val="001C412C"/>
    <w:rsid w:val="001C4723"/>
    <w:rsid w:val="001D62A3"/>
    <w:rsid w:val="001E4D15"/>
    <w:rsid w:val="001E6F33"/>
    <w:rsid w:val="001F1E6D"/>
    <w:rsid w:val="001F65BC"/>
    <w:rsid w:val="00207D8C"/>
    <w:rsid w:val="0021541F"/>
    <w:rsid w:val="00216B39"/>
    <w:rsid w:val="00216C52"/>
    <w:rsid w:val="002175C6"/>
    <w:rsid w:val="002176FE"/>
    <w:rsid w:val="00220254"/>
    <w:rsid w:val="002349F7"/>
    <w:rsid w:val="002369BD"/>
    <w:rsid w:val="00245A5D"/>
    <w:rsid w:val="002468CE"/>
    <w:rsid w:val="00250E61"/>
    <w:rsid w:val="0027322B"/>
    <w:rsid w:val="00273B45"/>
    <w:rsid w:val="00274162"/>
    <w:rsid w:val="00277AC8"/>
    <w:rsid w:val="0028337B"/>
    <w:rsid w:val="002845E9"/>
    <w:rsid w:val="002967BF"/>
    <w:rsid w:val="002A61FC"/>
    <w:rsid w:val="002B1AF1"/>
    <w:rsid w:val="002C340F"/>
    <w:rsid w:val="002D0E2E"/>
    <w:rsid w:val="002D2052"/>
    <w:rsid w:val="002D59A7"/>
    <w:rsid w:val="002E315A"/>
    <w:rsid w:val="002E3A9B"/>
    <w:rsid w:val="00302D66"/>
    <w:rsid w:val="00303420"/>
    <w:rsid w:val="00303952"/>
    <w:rsid w:val="00326310"/>
    <w:rsid w:val="00326C97"/>
    <w:rsid w:val="003401A9"/>
    <w:rsid w:val="00352207"/>
    <w:rsid w:val="003537B4"/>
    <w:rsid w:val="0035690A"/>
    <w:rsid w:val="0036013C"/>
    <w:rsid w:val="00362C6B"/>
    <w:rsid w:val="00363A37"/>
    <w:rsid w:val="00374EE4"/>
    <w:rsid w:val="003778BC"/>
    <w:rsid w:val="003800C0"/>
    <w:rsid w:val="0038126D"/>
    <w:rsid w:val="00381FC0"/>
    <w:rsid w:val="0038668A"/>
    <w:rsid w:val="003927CE"/>
    <w:rsid w:val="00397495"/>
    <w:rsid w:val="003A0548"/>
    <w:rsid w:val="003B7282"/>
    <w:rsid w:val="003C1F6C"/>
    <w:rsid w:val="003D1D3E"/>
    <w:rsid w:val="003D552D"/>
    <w:rsid w:val="003E07EF"/>
    <w:rsid w:val="003E346D"/>
    <w:rsid w:val="003F2577"/>
    <w:rsid w:val="003F60E3"/>
    <w:rsid w:val="004015B7"/>
    <w:rsid w:val="00402625"/>
    <w:rsid w:val="00406E5F"/>
    <w:rsid w:val="00410143"/>
    <w:rsid w:val="00410FAF"/>
    <w:rsid w:val="004131D1"/>
    <w:rsid w:val="00415AA0"/>
    <w:rsid w:val="004160D7"/>
    <w:rsid w:val="00420994"/>
    <w:rsid w:val="00421AED"/>
    <w:rsid w:val="00421E2F"/>
    <w:rsid w:val="00424763"/>
    <w:rsid w:val="004411F0"/>
    <w:rsid w:val="00451F23"/>
    <w:rsid w:val="00451FC1"/>
    <w:rsid w:val="0046286A"/>
    <w:rsid w:val="00467A4D"/>
    <w:rsid w:val="00470081"/>
    <w:rsid w:val="0047040D"/>
    <w:rsid w:val="00471FD9"/>
    <w:rsid w:val="00473E76"/>
    <w:rsid w:val="00477624"/>
    <w:rsid w:val="00480825"/>
    <w:rsid w:val="004846E2"/>
    <w:rsid w:val="00492AE6"/>
    <w:rsid w:val="004A2AA5"/>
    <w:rsid w:val="004B26B1"/>
    <w:rsid w:val="004B5604"/>
    <w:rsid w:val="004C6E59"/>
    <w:rsid w:val="004D03A9"/>
    <w:rsid w:val="004D146E"/>
    <w:rsid w:val="004D4AD0"/>
    <w:rsid w:val="004F2E38"/>
    <w:rsid w:val="004F4212"/>
    <w:rsid w:val="004F6B4A"/>
    <w:rsid w:val="00501479"/>
    <w:rsid w:val="005014D3"/>
    <w:rsid w:val="00514BF2"/>
    <w:rsid w:val="005316A0"/>
    <w:rsid w:val="005333A7"/>
    <w:rsid w:val="00540A18"/>
    <w:rsid w:val="00540E91"/>
    <w:rsid w:val="005477DE"/>
    <w:rsid w:val="00550ADB"/>
    <w:rsid w:val="00562169"/>
    <w:rsid w:val="005650CA"/>
    <w:rsid w:val="005725F2"/>
    <w:rsid w:val="005948DA"/>
    <w:rsid w:val="00595A4A"/>
    <w:rsid w:val="005B6632"/>
    <w:rsid w:val="005C12AC"/>
    <w:rsid w:val="005C2F09"/>
    <w:rsid w:val="005C3CF2"/>
    <w:rsid w:val="005C43FD"/>
    <w:rsid w:val="005C560E"/>
    <w:rsid w:val="005C67A4"/>
    <w:rsid w:val="005C6DD1"/>
    <w:rsid w:val="005D2B1C"/>
    <w:rsid w:val="005D697C"/>
    <w:rsid w:val="005E25E4"/>
    <w:rsid w:val="005E2836"/>
    <w:rsid w:val="005F169F"/>
    <w:rsid w:val="005F17C8"/>
    <w:rsid w:val="005F2D27"/>
    <w:rsid w:val="005F3AAB"/>
    <w:rsid w:val="005F431D"/>
    <w:rsid w:val="00600BA3"/>
    <w:rsid w:val="00602BCF"/>
    <w:rsid w:val="00603C7D"/>
    <w:rsid w:val="00607A8C"/>
    <w:rsid w:val="00607ED4"/>
    <w:rsid w:val="006160F5"/>
    <w:rsid w:val="00620BA3"/>
    <w:rsid w:val="00623385"/>
    <w:rsid w:val="00624DC9"/>
    <w:rsid w:val="00625A1E"/>
    <w:rsid w:val="00635E78"/>
    <w:rsid w:val="00637B02"/>
    <w:rsid w:val="00640A67"/>
    <w:rsid w:val="00647103"/>
    <w:rsid w:val="00652885"/>
    <w:rsid w:val="00653732"/>
    <w:rsid w:val="00654BDD"/>
    <w:rsid w:val="00655BA7"/>
    <w:rsid w:val="00656854"/>
    <w:rsid w:val="0066150F"/>
    <w:rsid w:val="00683A85"/>
    <w:rsid w:val="006842B4"/>
    <w:rsid w:val="00686715"/>
    <w:rsid w:val="006B0BF9"/>
    <w:rsid w:val="006B2E5F"/>
    <w:rsid w:val="006B5059"/>
    <w:rsid w:val="006B5BEA"/>
    <w:rsid w:val="006D302B"/>
    <w:rsid w:val="006D6724"/>
    <w:rsid w:val="006E1EB6"/>
    <w:rsid w:val="006E3B04"/>
    <w:rsid w:val="006E4C8F"/>
    <w:rsid w:val="006F25D6"/>
    <w:rsid w:val="00700738"/>
    <w:rsid w:val="007020BB"/>
    <w:rsid w:val="007046F7"/>
    <w:rsid w:val="007138B6"/>
    <w:rsid w:val="00713E40"/>
    <w:rsid w:val="00722800"/>
    <w:rsid w:val="00725B72"/>
    <w:rsid w:val="0073143E"/>
    <w:rsid w:val="00731988"/>
    <w:rsid w:val="00733209"/>
    <w:rsid w:val="0074179A"/>
    <w:rsid w:val="00750D04"/>
    <w:rsid w:val="007577FD"/>
    <w:rsid w:val="007648C6"/>
    <w:rsid w:val="00766637"/>
    <w:rsid w:val="007703BD"/>
    <w:rsid w:val="00772930"/>
    <w:rsid w:val="00774F4B"/>
    <w:rsid w:val="00780F8E"/>
    <w:rsid w:val="00785D48"/>
    <w:rsid w:val="00790532"/>
    <w:rsid w:val="007A6261"/>
    <w:rsid w:val="007B77E2"/>
    <w:rsid w:val="007C025B"/>
    <w:rsid w:val="007D1B07"/>
    <w:rsid w:val="007D461E"/>
    <w:rsid w:val="007D7EBF"/>
    <w:rsid w:val="007E13D4"/>
    <w:rsid w:val="007E2983"/>
    <w:rsid w:val="007F4C68"/>
    <w:rsid w:val="00801699"/>
    <w:rsid w:val="00816EDE"/>
    <w:rsid w:val="00820FD5"/>
    <w:rsid w:val="008214FC"/>
    <w:rsid w:val="00831985"/>
    <w:rsid w:val="008326FE"/>
    <w:rsid w:val="0083481C"/>
    <w:rsid w:val="0084305A"/>
    <w:rsid w:val="00843C07"/>
    <w:rsid w:val="008443DB"/>
    <w:rsid w:val="008461F5"/>
    <w:rsid w:val="00850073"/>
    <w:rsid w:val="00854010"/>
    <w:rsid w:val="00865F3F"/>
    <w:rsid w:val="00866B1C"/>
    <w:rsid w:val="00874A25"/>
    <w:rsid w:val="0088175E"/>
    <w:rsid w:val="00881871"/>
    <w:rsid w:val="008877F1"/>
    <w:rsid w:val="00894DA4"/>
    <w:rsid w:val="0089650F"/>
    <w:rsid w:val="008A50EB"/>
    <w:rsid w:val="008B1143"/>
    <w:rsid w:val="008B2A0A"/>
    <w:rsid w:val="008B5778"/>
    <w:rsid w:val="008D2166"/>
    <w:rsid w:val="008D5935"/>
    <w:rsid w:val="008E4303"/>
    <w:rsid w:val="008F1353"/>
    <w:rsid w:val="008F163C"/>
    <w:rsid w:val="008F6C07"/>
    <w:rsid w:val="008F7051"/>
    <w:rsid w:val="009029EB"/>
    <w:rsid w:val="00906BC2"/>
    <w:rsid w:val="00910A6D"/>
    <w:rsid w:val="009160F9"/>
    <w:rsid w:val="00920C73"/>
    <w:rsid w:val="0094785E"/>
    <w:rsid w:val="00947D60"/>
    <w:rsid w:val="00952181"/>
    <w:rsid w:val="00953FD7"/>
    <w:rsid w:val="00956DFD"/>
    <w:rsid w:val="0095731A"/>
    <w:rsid w:val="00961093"/>
    <w:rsid w:val="00967C3F"/>
    <w:rsid w:val="009742BF"/>
    <w:rsid w:val="00974300"/>
    <w:rsid w:val="009762E0"/>
    <w:rsid w:val="0098252C"/>
    <w:rsid w:val="009936A7"/>
    <w:rsid w:val="009A343D"/>
    <w:rsid w:val="009A55C9"/>
    <w:rsid w:val="009B641E"/>
    <w:rsid w:val="009C647C"/>
    <w:rsid w:val="009D5FD0"/>
    <w:rsid w:val="009E7B9D"/>
    <w:rsid w:val="009F08CA"/>
    <w:rsid w:val="009F51F6"/>
    <w:rsid w:val="009F5F59"/>
    <w:rsid w:val="00A0011A"/>
    <w:rsid w:val="00A1309D"/>
    <w:rsid w:val="00A141E3"/>
    <w:rsid w:val="00A1421D"/>
    <w:rsid w:val="00A15166"/>
    <w:rsid w:val="00A2039A"/>
    <w:rsid w:val="00A2362E"/>
    <w:rsid w:val="00A25AFB"/>
    <w:rsid w:val="00A3195B"/>
    <w:rsid w:val="00A330E0"/>
    <w:rsid w:val="00A549BA"/>
    <w:rsid w:val="00A56201"/>
    <w:rsid w:val="00A56C1C"/>
    <w:rsid w:val="00A73DB5"/>
    <w:rsid w:val="00A823B5"/>
    <w:rsid w:val="00A87607"/>
    <w:rsid w:val="00A9068C"/>
    <w:rsid w:val="00A9079F"/>
    <w:rsid w:val="00AA3B02"/>
    <w:rsid w:val="00AA4A3F"/>
    <w:rsid w:val="00AA4A6B"/>
    <w:rsid w:val="00AD0504"/>
    <w:rsid w:val="00AD18B1"/>
    <w:rsid w:val="00AD4DB9"/>
    <w:rsid w:val="00AE06A3"/>
    <w:rsid w:val="00AF35C0"/>
    <w:rsid w:val="00B072F1"/>
    <w:rsid w:val="00B1199F"/>
    <w:rsid w:val="00B14BCA"/>
    <w:rsid w:val="00B1574E"/>
    <w:rsid w:val="00B3062F"/>
    <w:rsid w:val="00B30801"/>
    <w:rsid w:val="00B32F42"/>
    <w:rsid w:val="00B37E7E"/>
    <w:rsid w:val="00B4386F"/>
    <w:rsid w:val="00B4680D"/>
    <w:rsid w:val="00B622BE"/>
    <w:rsid w:val="00B67A97"/>
    <w:rsid w:val="00BB0AB6"/>
    <w:rsid w:val="00BB1C2B"/>
    <w:rsid w:val="00BC144D"/>
    <w:rsid w:val="00BC145B"/>
    <w:rsid w:val="00BC3352"/>
    <w:rsid w:val="00BC398F"/>
    <w:rsid w:val="00BC3E8F"/>
    <w:rsid w:val="00BC4864"/>
    <w:rsid w:val="00BD072E"/>
    <w:rsid w:val="00BD137D"/>
    <w:rsid w:val="00BE7326"/>
    <w:rsid w:val="00BF1B2B"/>
    <w:rsid w:val="00C02D53"/>
    <w:rsid w:val="00C0342B"/>
    <w:rsid w:val="00C04050"/>
    <w:rsid w:val="00C1544A"/>
    <w:rsid w:val="00C20938"/>
    <w:rsid w:val="00C20E78"/>
    <w:rsid w:val="00C2481E"/>
    <w:rsid w:val="00C26266"/>
    <w:rsid w:val="00C26D34"/>
    <w:rsid w:val="00C27748"/>
    <w:rsid w:val="00C30CAB"/>
    <w:rsid w:val="00C30FEA"/>
    <w:rsid w:val="00C36DC6"/>
    <w:rsid w:val="00C4297D"/>
    <w:rsid w:val="00C46679"/>
    <w:rsid w:val="00C47FE1"/>
    <w:rsid w:val="00C500C0"/>
    <w:rsid w:val="00C506C2"/>
    <w:rsid w:val="00C50C1D"/>
    <w:rsid w:val="00C703D2"/>
    <w:rsid w:val="00C721B5"/>
    <w:rsid w:val="00C73BB4"/>
    <w:rsid w:val="00C80189"/>
    <w:rsid w:val="00C856E2"/>
    <w:rsid w:val="00C86F75"/>
    <w:rsid w:val="00C92CC6"/>
    <w:rsid w:val="00CA7DE0"/>
    <w:rsid w:val="00CB2E71"/>
    <w:rsid w:val="00CB4338"/>
    <w:rsid w:val="00CB6C97"/>
    <w:rsid w:val="00CC6AAD"/>
    <w:rsid w:val="00CD20AA"/>
    <w:rsid w:val="00CD3036"/>
    <w:rsid w:val="00CD39E6"/>
    <w:rsid w:val="00CD430E"/>
    <w:rsid w:val="00CD6BF1"/>
    <w:rsid w:val="00CE09D6"/>
    <w:rsid w:val="00CE0BC3"/>
    <w:rsid w:val="00CE44C8"/>
    <w:rsid w:val="00CE7E65"/>
    <w:rsid w:val="00D03368"/>
    <w:rsid w:val="00D14C84"/>
    <w:rsid w:val="00D14ED1"/>
    <w:rsid w:val="00D16954"/>
    <w:rsid w:val="00D24E65"/>
    <w:rsid w:val="00D26DC8"/>
    <w:rsid w:val="00D32CA4"/>
    <w:rsid w:val="00D35B25"/>
    <w:rsid w:val="00D50B6C"/>
    <w:rsid w:val="00D50BB1"/>
    <w:rsid w:val="00D527BB"/>
    <w:rsid w:val="00D6275F"/>
    <w:rsid w:val="00D644E0"/>
    <w:rsid w:val="00D65A7E"/>
    <w:rsid w:val="00D75A69"/>
    <w:rsid w:val="00D75BE5"/>
    <w:rsid w:val="00D8437C"/>
    <w:rsid w:val="00D90E56"/>
    <w:rsid w:val="00D91AEF"/>
    <w:rsid w:val="00DA2E8A"/>
    <w:rsid w:val="00DA3961"/>
    <w:rsid w:val="00DA4E95"/>
    <w:rsid w:val="00DB0C72"/>
    <w:rsid w:val="00DC1468"/>
    <w:rsid w:val="00DD02BF"/>
    <w:rsid w:val="00DD1742"/>
    <w:rsid w:val="00DD3B3B"/>
    <w:rsid w:val="00DE6E12"/>
    <w:rsid w:val="00DF2736"/>
    <w:rsid w:val="00DF3F1C"/>
    <w:rsid w:val="00DF53DC"/>
    <w:rsid w:val="00E064C0"/>
    <w:rsid w:val="00E221A7"/>
    <w:rsid w:val="00E312E6"/>
    <w:rsid w:val="00E41E85"/>
    <w:rsid w:val="00E51462"/>
    <w:rsid w:val="00E5273E"/>
    <w:rsid w:val="00E55B76"/>
    <w:rsid w:val="00E56F70"/>
    <w:rsid w:val="00E5721F"/>
    <w:rsid w:val="00E657D3"/>
    <w:rsid w:val="00E65E4E"/>
    <w:rsid w:val="00E720A0"/>
    <w:rsid w:val="00E75758"/>
    <w:rsid w:val="00E803B0"/>
    <w:rsid w:val="00E81640"/>
    <w:rsid w:val="00E90718"/>
    <w:rsid w:val="00E960D5"/>
    <w:rsid w:val="00EA2151"/>
    <w:rsid w:val="00EA2D2F"/>
    <w:rsid w:val="00EA323A"/>
    <w:rsid w:val="00EA5001"/>
    <w:rsid w:val="00EA529D"/>
    <w:rsid w:val="00EB581A"/>
    <w:rsid w:val="00EB73EE"/>
    <w:rsid w:val="00EB7850"/>
    <w:rsid w:val="00EB7869"/>
    <w:rsid w:val="00EC0808"/>
    <w:rsid w:val="00EC2EC2"/>
    <w:rsid w:val="00EC69C9"/>
    <w:rsid w:val="00ED06EC"/>
    <w:rsid w:val="00ED52D6"/>
    <w:rsid w:val="00EE070B"/>
    <w:rsid w:val="00EE4673"/>
    <w:rsid w:val="00EE58BF"/>
    <w:rsid w:val="00EE6425"/>
    <w:rsid w:val="00EF1C63"/>
    <w:rsid w:val="00EF4EA9"/>
    <w:rsid w:val="00EF56ED"/>
    <w:rsid w:val="00EF785F"/>
    <w:rsid w:val="00F101F4"/>
    <w:rsid w:val="00F1099F"/>
    <w:rsid w:val="00F111E2"/>
    <w:rsid w:val="00F15869"/>
    <w:rsid w:val="00F15D8F"/>
    <w:rsid w:val="00F17505"/>
    <w:rsid w:val="00F17C7A"/>
    <w:rsid w:val="00F20AF6"/>
    <w:rsid w:val="00F27F9B"/>
    <w:rsid w:val="00F31DDA"/>
    <w:rsid w:val="00F341B4"/>
    <w:rsid w:val="00F45150"/>
    <w:rsid w:val="00F50969"/>
    <w:rsid w:val="00F510A1"/>
    <w:rsid w:val="00F54380"/>
    <w:rsid w:val="00F575C6"/>
    <w:rsid w:val="00F63CEF"/>
    <w:rsid w:val="00F64AC4"/>
    <w:rsid w:val="00F66398"/>
    <w:rsid w:val="00F762D7"/>
    <w:rsid w:val="00F764CB"/>
    <w:rsid w:val="00F830A5"/>
    <w:rsid w:val="00F835D6"/>
    <w:rsid w:val="00F95E80"/>
    <w:rsid w:val="00FA35F7"/>
    <w:rsid w:val="00FA3ED7"/>
    <w:rsid w:val="00FB1A18"/>
    <w:rsid w:val="00FB1A79"/>
    <w:rsid w:val="00FB2CF5"/>
    <w:rsid w:val="00FC2035"/>
    <w:rsid w:val="00FC38A9"/>
    <w:rsid w:val="00FC39E9"/>
    <w:rsid w:val="00FC7977"/>
    <w:rsid w:val="00FD48DD"/>
    <w:rsid w:val="00FF2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18837"/>
  <w15:docId w15:val="{1B988B60-6DF1-4EB3-98B5-65BDA0F9E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E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4E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14ED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4ED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14ED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4ED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14ED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4ED1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D14ED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4ED1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14ED1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9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9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38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385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E4AC8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rsid w:val="00A9079F"/>
    <w:pPr>
      <w:tabs>
        <w:tab w:val="center" w:pos="4703"/>
        <w:tab w:val="right" w:pos="9406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9079F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SectionHeading">
    <w:name w:val="Section Heading"/>
    <w:basedOn w:val="Normal"/>
    <w:rsid w:val="00A9079F"/>
    <w:pPr>
      <w:tabs>
        <w:tab w:val="left" w:pos="504"/>
      </w:tabs>
      <w:spacing w:before="240" w:after="240" w:line="240" w:lineRule="auto"/>
    </w:pPr>
    <w:rPr>
      <w:rFonts w:ascii="Times New Roman" w:eastAsia="Times New Roman" w:hAnsi="Times New Roman" w:cs="Times New Roman"/>
      <w:b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1D7E75-E19E-4CA3-AECC-84F669A8E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1</Pages>
  <Words>180</Words>
  <Characters>1027</Characters>
  <Application>Microsoft Office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o Chen</dc:creator>
  <cp:lastModifiedBy>Hussein A. Hoteit</cp:lastModifiedBy>
  <cp:revision>5</cp:revision>
  <dcterms:created xsi:type="dcterms:W3CDTF">2023-03-09T13:12:00Z</dcterms:created>
  <dcterms:modified xsi:type="dcterms:W3CDTF">2023-03-09T13:42:00Z</dcterms:modified>
</cp:coreProperties>
</file>